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24B0E" w14:textId="77777777" w:rsidR="00F56045" w:rsidRDefault="00F56045" w:rsidP="00F56045">
      <w:pPr>
        <w:rPr>
          <w:rStyle w:val="Hyperlink"/>
          <w:rFonts w:ascii="Times New Roman" w:hAnsi="Times New Roman" w:cs="Times New Roman"/>
          <w:b/>
          <w:color w:val="000000" w:themeColor="text1"/>
          <w:u w:val="none"/>
          <w:lang w:val="en-CA"/>
        </w:rPr>
      </w:pPr>
    </w:p>
    <w:p w14:paraId="53F65DD5" w14:textId="77777777" w:rsidR="00F56045" w:rsidRDefault="00F56045" w:rsidP="00F56045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2D7A9710" w14:textId="2CDC6AF0" w:rsidR="00F56045" w:rsidRPr="008F70CE" w:rsidRDefault="00F56045" w:rsidP="00F56045">
      <w:pPr>
        <w:jc w:val="center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S1 Table. </w:t>
      </w:r>
      <w:r w:rsidR="004D7F31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Relative </w:t>
      </w:r>
      <w:r w:rsidR="00A5372B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surviva</w:t>
      </w:r>
      <w:r w:rsidRPr="0063054D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l by 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s</w:t>
      </w:r>
      <w:r w:rsidRPr="0063054D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ex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in children and adolescents with </w:t>
      </w:r>
      <w:r w:rsidRPr="00921074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lymphoid leukemia 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or </w:t>
      </w:r>
      <w:r w:rsidRPr="00921074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lymphoma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in Manitoba, Canada, 1984-2013</w:t>
      </w:r>
    </w:p>
    <w:tbl>
      <w:tblPr>
        <w:tblStyle w:val="TableGrid"/>
        <w:tblW w:w="685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630"/>
        <w:gridCol w:w="1170"/>
        <w:gridCol w:w="1274"/>
        <w:gridCol w:w="1170"/>
      </w:tblGrid>
      <w:tr w:rsidR="00A5372B" w:rsidRPr="000A042C" w14:paraId="2B246705" w14:textId="77777777" w:rsidTr="00A5372B">
        <w:trPr>
          <w:jc w:val="center"/>
        </w:trPr>
        <w:tc>
          <w:tcPr>
            <w:tcW w:w="1620" w:type="dxa"/>
            <w:tcBorders>
              <w:bottom w:val="single" w:sz="4" w:space="0" w:color="auto"/>
              <w:right w:val="nil"/>
            </w:tcBorders>
          </w:tcPr>
          <w:p w14:paraId="646761EF" w14:textId="16DF685B" w:rsidR="00A5372B" w:rsidRPr="000A042C" w:rsidRDefault="00A5372B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Classificati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D2505DB" w14:textId="13B3310B" w:rsidR="00A5372B" w:rsidRPr="000A042C" w:rsidRDefault="00A5372B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Sex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05EA250" w14:textId="5C6D3F7F" w:rsidR="00A5372B" w:rsidRPr="000A042C" w:rsidRDefault="00A5372B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985A55E" w14:textId="6E143E5B" w:rsidR="00A5372B" w:rsidRPr="000A042C" w:rsidRDefault="00A5372B" w:rsidP="0013685F">
            <w:pPr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5-yea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2C644A16" w14:textId="3C3AA16F" w:rsidR="00A5372B" w:rsidRPr="000A042C" w:rsidRDefault="00A5372B" w:rsidP="0013685F">
            <w:pPr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0-year</w:t>
            </w: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C451D76" w14:textId="5638DE07" w:rsidR="00A5372B" w:rsidRPr="000A042C" w:rsidRDefault="00A5372B" w:rsidP="0013685F">
            <w:pPr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5-year</w:t>
            </w: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 xml:space="preserve"> </w:t>
            </w:r>
          </w:p>
        </w:tc>
      </w:tr>
      <w:tr w:rsidR="00A006DA" w:rsidRPr="000A042C" w14:paraId="7BDC3FEF" w14:textId="77777777" w:rsidTr="00A5372B">
        <w:trPr>
          <w:trHeight w:val="311"/>
          <w:jc w:val="center"/>
        </w:trPr>
        <w:tc>
          <w:tcPr>
            <w:tcW w:w="1620" w:type="dxa"/>
            <w:vMerge w:val="restart"/>
            <w:tcBorders>
              <w:bottom w:val="nil"/>
              <w:right w:val="nil"/>
            </w:tcBorders>
          </w:tcPr>
          <w:p w14:paraId="2E90F33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Lymphocytic leukemi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9CEB0D7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Mal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962DC41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7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40A893A3" w14:textId="33304472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1.0 (3.2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6625BF55" w14:textId="403D96B3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7.7 (3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701041A" w14:textId="085332BA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5.3 (3.8)</w:t>
            </w:r>
          </w:p>
        </w:tc>
      </w:tr>
      <w:tr w:rsidR="00A006DA" w:rsidRPr="000A042C" w14:paraId="7DF92C1B" w14:textId="77777777" w:rsidTr="00A5372B">
        <w:trPr>
          <w:jc w:val="center"/>
        </w:trPr>
        <w:tc>
          <w:tcPr>
            <w:tcW w:w="162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B8DA950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A534B6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E3EB02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BB6ABD" w14:textId="738A1D4D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1.7 (2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6363DE" w14:textId="2FD365D4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1.8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DC82F9" w14:textId="44302C22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2.0 (2.6)</w:t>
            </w:r>
          </w:p>
        </w:tc>
      </w:tr>
      <w:tr w:rsidR="00A006DA" w:rsidRPr="000A042C" w14:paraId="75C680FF" w14:textId="77777777" w:rsidTr="00A5372B">
        <w:trPr>
          <w:jc w:val="center"/>
        </w:trPr>
        <w:tc>
          <w:tcPr>
            <w:tcW w:w="162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B1E0ED4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2BC125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9D7205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2C11E4" w14:textId="69F46FDA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5.6 (2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B10B02" w14:textId="113D4EEF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3.8 (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1BBAF7" w14:textId="06CE36C1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2.7 (2.5)</w:t>
            </w:r>
          </w:p>
        </w:tc>
      </w:tr>
      <w:tr w:rsidR="00A006DA" w:rsidRPr="000A042C" w14:paraId="655795C8" w14:textId="77777777" w:rsidTr="00A5372B">
        <w:trPr>
          <w:jc w:val="center"/>
        </w:trPr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B4FA9A6" w14:textId="77777777" w:rsidR="00A006DA" w:rsidRPr="000A042C" w:rsidRDefault="00A006DA" w:rsidP="001368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2C3E9E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6AE9CC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980C01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DE2F5E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463BB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A006DA" w:rsidRPr="000A042C" w14:paraId="17F6682C" w14:textId="77777777" w:rsidTr="00A5372B">
        <w:trPr>
          <w:jc w:val="center"/>
        </w:trPr>
        <w:tc>
          <w:tcPr>
            <w:tcW w:w="1620" w:type="dxa"/>
            <w:vMerge w:val="restart"/>
            <w:tcBorders>
              <w:top w:val="nil"/>
              <w:bottom w:val="nil"/>
              <w:right w:val="nil"/>
            </w:tcBorders>
          </w:tcPr>
          <w:p w14:paraId="6C19F96A" w14:textId="77777777" w:rsidR="00A006DA" w:rsidRPr="000A042C" w:rsidRDefault="00A006DA" w:rsidP="001368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A04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odgkin Lymph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823698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752C08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26D4F8" w14:textId="3516B8BA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9.7 (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609B65" w14:textId="2FF10C2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9.6 (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1F7A8" w14:textId="087FC610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0.0 (4.4)</w:t>
            </w:r>
          </w:p>
        </w:tc>
      </w:tr>
      <w:tr w:rsidR="00A006DA" w:rsidRPr="000A042C" w14:paraId="6EB63F3A" w14:textId="77777777" w:rsidTr="00A5372B">
        <w:trPr>
          <w:jc w:val="center"/>
        </w:trPr>
        <w:tc>
          <w:tcPr>
            <w:tcW w:w="162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3071435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9F263F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8B156D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C1EEEE" w14:textId="3E2F3BCB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8.3 (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6BFE21" w14:textId="4099AB7E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4.3 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01FB9D" w14:textId="69B06935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4.7 (3.7)</w:t>
            </w:r>
          </w:p>
        </w:tc>
      </w:tr>
      <w:tr w:rsidR="00A006DA" w:rsidRPr="000A042C" w14:paraId="589E9CAA" w14:textId="77777777" w:rsidTr="00A5372B">
        <w:trPr>
          <w:trHeight w:val="279"/>
          <w:jc w:val="center"/>
        </w:trPr>
        <w:tc>
          <w:tcPr>
            <w:tcW w:w="162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A4858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A2CCBB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94E91D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BFECCE" w14:textId="1EEE36F3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4.1 (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6C0D3FB" w14:textId="6AE39B42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2.2 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4B5F9C" w14:textId="1A0C4045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2.5 (2.8)</w:t>
            </w:r>
          </w:p>
        </w:tc>
      </w:tr>
      <w:tr w:rsidR="00A006DA" w:rsidRPr="000A042C" w14:paraId="50DB1049" w14:textId="77777777" w:rsidTr="00A5372B">
        <w:trPr>
          <w:jc w:val="center"/>
        </w:trPr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7ED122E" w14:textId="77777777" w:rsidR="00A006DA" w:rsidRPr="000A042C" w:rsidRDefault="00A006DA" w:rsidP="001368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DF422E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FAC5E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8673E0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587C27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F0E0E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A006DA" w:rsidRPr="000A042C" w14:paraId="47C66A52" w14:textId="77777777" w:rsidTr="00A5372B">
        <w:trPr>
          <w:jc w:val="center"/>
        </w:trPr>
        <w:tc>
          <w:tcPr>
            <w:tcW w:w="1620" w:type="dxa"/>
            <w:vMerge w:val="restart"/>
            <w:tcBorders>
              <w:top w:val="nil"/>
              <w:bottom w:val="nil"/>
              <w:right w:val="nil"/>
            </w:tcBorders>
          </w:tcPr>
          <w:p w14:paraId="7F0C951C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on-Hodgkin lymph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C15626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12B6C3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FA3134" w14:textId="37720A12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1.5 (5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7F420BA" w14:textId="71DF0EC9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81.7 (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51F257" w14:textId="1E83F508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9.2 (5.6)</w:t>
            </w:r>
          </w:p>
        </w:tc>
      </w:tr>
      <w:tr w:rsidR="00A006DA" w:rsidRPr="000A042C" w14:paraId="70AB06B6" w14:textId="77777777" w:rsidTr="00A5372B">
        <w:trPr>
          <w:jc w:val="center"/>
        </w:trPr>
        <w:tc>
          <w:tcPr>
            <w:tcW w:w="1620" w:type="dxa"/>
            <w:vMerge/>
            <w:tcBorders>
              <w:top w:val="nil"/>
              <w:bottom w:val="nil"/>
              <w:right w:val="nil"/>
            </w:tcBorders>
          </w:tcPr>
          <w:p w14:paraId="21E99825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7E7A71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2C00F7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2DDB3F" w14:textId="6CEB42A0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69.7 (7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D37BE5" w14:textId="65509A3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0.0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B1DC75" w14:textId="2C4CA653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0.2 (7.7)</w:t>
            </w:r>
          </w:p>
        </w:tc>
        <w:bookmarkStart w:id="0" w:name="_GoBack"/>
        <w:bookmarkEnd w:id="0"/>
      </w:tr>
      <w:tr w:rsidR="00A006DA" w:rsidRPr="000A042C" w14:paraId="5152214E" w14:textId="77777777" w:rsidTr="00A5372B">
        <w:trPr>
          <w:jc w:val="center"/>
        </w:trPr>
        <w:tc>
          <w:tcPr>
            <w:tcW w:w="1620" w:type="dxa"/>
            <w:vMerge/>
            <w:tcBorders>
              <w:top w:val="nil"/>
              <w:right w:val="nil"/>
            </w:tcBorders>
          </w:tcPr>
          <w:p w14:paraId="6C2D77C4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7587997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83D522D" w14:textId="7777777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386444B" w14:textId="6562FFB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7.1 (4.3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52E60A30" w14:textId="0CA6F080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7.7 (3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BDC1BA8" w14:textId="6D39B9D7" w:rsidR="00A006DA" w:rsidRPr="000A042C" w:rsidRDefault="00A006DA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0A042C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75.7 (4.6)</w:t>
            </w:r>
          </w:p>
        </w:tc>
      </w:tr>
    </w:tbl>
    <w:p w14:paraId="56D48706" w14:textId="64A6FC03" w:rsidR="00F56045" w:rsidRDefault="00A5372B" w:rsidP="00F56045">
      <w:pP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                   </w:t>
      </w:r>
      <w:r w:rsidR="00F56045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Note: Numbers in parentheses are standard errors. 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N, number of cases.</w:t>
      </w:r>
    </w:p>
    <w:p w14:paraId="324CDB48" w14:textId="77777777" w:rsidR="00F70C71" w:rsidRDefault="00F70C71"/>
    <w:sectPr w:rsidR="00F70C71" w:rsidSect="00ED48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45"/>
    <w:rsid w:val="004D7F31"/>
    <w:rsid w:val="00A006DA"/>
    <w:rsid w:val="00A5372B"/>
    <w:rsid w:val="00ED48EE"/>
    <w:rsid w:val="00F56045"/>
    <w:rsid w:val="00F7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B5A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04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0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56045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5</Characters>
  <Application>Microsoft Macintosh Word</Application>
  <DocSecurity>0</DocSecurity>
  <Lines>5</Lines>
  <Paragraphs>1</Paragraphs>
  <ScaleCrop>false</ScaleCrop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2-06T05:01:00Z</dcterms:created>
  <dcterms:modified xsi:type="dcterms:W3CDTF">2017-02-18T06:08:00Z</dcterms:modified>
</cp:coreProperties>
</file>